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71B8" w:rsidRDefault="00000000">
      <w:pPr>
        <w:rPr>
          <w:rFonts w:cs="Times New Roman"/>
        </w:rPr>
      </w:pPr>
      <w:r>
        <w:rPr>
          <w:rFonts w:cs="Times New Roman" w:hint="eastAsia"/>
          <w:b/>
          <w:bCs/>
        </w:rPr>
        <w:t>S</w:t>
      </w:r>
      <w:r>
        <w:rPr>
          <w:rFonts w:cs="Times New Roman"/>
          <w:b/>
          <w:bCs/>
        </w:rPr>
        <w:t>upplementary Table 1</w:t>
      </w:r>
      <w:r>
        <w:rPr>
          <w:rFonts w:cs="Times New Roman"/>
        </w:rPr>
        <w:t xml:space="preserve"> The summary information for circulating antioxidants.</w:t>
      </w:r>
    </w:p>
    <w:tbl>
      <w:tblPr>
        <w:tblStyle w:val="110"/>
        <w:tblW w:w="5000" w:type="pct"/>
        <w:jc w:val="center"/>
        <w:tblLook w:val="04A0" w:firstRow="1" w:lastRow="0" w:firstColumn="1" w:lastColumn="0" w:noHBand="0" w:noVBand="1"/>
      </w:tblPr>
      <w:tblGrid>
        <w:gridCol w:w="2867"/>
        <w:gridCol w:w="1468"/>
        <w:gridCol w:w="1476"/>
        <w:gridCol w:w="1560"/>
        <w:gridCol w:w="4677"/>
        <w:gridCol w:w="1516"/>
      </w:tblGrid>
      <w:tr w:rsidR="005871B8" w:rsidTr="00587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  <w:t>Trait</w:t>
            </w:r>
          </w:p>
        </w:tc>
        <w:tc>
          <w:tcPr>
            <w:tcW w:w="5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5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5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  <w:t>Sex (male, %)</w:t>
            </w:r>
          </w:p>
        </w:tc>
        <w:tc>
          <w:tcPr>
            <w:tcW w:w="17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  <w:t>Measurement method</w:t>
            </w:r>
          </w:p>
        </w:tc>
        <w:tc>
          <w:tcPr>
            <w:tcW w:w="5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Cs w:val="0"/>
                <w:color w:val="000000"/>
                <w:sz w:val="21"/>
                <w:szCs w:val="21"/>
                <w:lang w:eastAsia="zh-CN"/>
              </w:rPr>
              <w:t>Concentration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bsolute circulating antioxidants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corbate (</w:t>
            </w: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umo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Fenland GWAS arra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,3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5±7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4%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uorometric assa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6.2±21.3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Fenland UKBB arra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8,3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±7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7%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uorometric assa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8.6±21.5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InterAc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GWA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3,52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1±9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35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.8±19.0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InterAc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core-exome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6,50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3±9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38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.9±19.1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InterAc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non-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GWA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2,94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5±8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48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.4±17.6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InterAc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non-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core-exome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3,87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6±7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52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.5±18.9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EPIC-Norfolk GWA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16,75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9±9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47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uorometric assa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3.8±20.2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EPIC-CVD 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88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3±12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41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.0±21.0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EPIC-CVD non-</w:t>
            </w: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subcohort</w:t>
            </w:r>
            <w:proofErr w:type="spellEnd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6,76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±8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55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igh-performance liquid chromatography with ultraviolet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7.9±20.8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Lycopene (µg/dL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HAP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43.1±13.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58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verse-phase high-pressure liquid chromatograph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9.2±19.9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tinol (µg/dL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ATBC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4,01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58.1±5.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100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reversed-phase liquid chromatography with diode-array UV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72 (796-654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PLCO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99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64.6 ± 4.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100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reversed-phase liquid chromatography with diode-array UV dete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72 (562-794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β-Carotene (µg/L)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 xml:space="preserve">NH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2,34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58.8±6.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0%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verse-phase high-pressure liquid chromatograph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3±258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irculating antioxidant metabolites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α-tocopherol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TwinsUK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,9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3.4±14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%</w:t>
            </w:r>
          </w:p>
        </w:tc>
        <w:tc>
          <w:tcPr>
            <w:tcW w:w="17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iquid­phase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 chromatography and gas chromatography separation coupled with tandem mass spectromet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KOR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,7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0.8±8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9%</w:t>
            </w:r>
          </w:p>
        </w:tc>
        <w:tc>
          <w:tcPr>
            <w:tcW w:w="17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58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γ-tocopherol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TwinsUK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,2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3.4±14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%</w:t>
            </w:r>
          </w:p>
        </w:tc>
        <w:tc>
          <w:tcPr>
            <w:tcW w:w="17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iquid­phase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 chromatography and gas chromatography separation coupled with tandem mass spectromet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KOR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0.8±8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9%</w:t>
            </w:r>
          </w:p>
        </w:tc>
        <w:tc>
          <w:tcPr>
            <w:tcW w:w="17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58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corbate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lastRenderedPageBreak/>
              <w:t>TwinsUK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3.4±14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%</w:t>
            </w:r>
          </w:p>
        </w:tc>
        <w:tc>
          <w:tcPr>
            <w:tcW w:w="17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iquid­phase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 chromatography and gas chromatography separation coupled with tandem mass spectromet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KOR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,56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0.8±8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9%</w:t>
            </w:r>
          </w:p>
        </w:tc>
        <w:tc>
          <w:tcPr>
            <w:tcW w:w="17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58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5871B8" w:rsidTr="005871B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tinol</w:t>
            </w:r>
          </w:p>
        </w:tc>
      </w:tr>
      <w:tr w:rsidR="005871B8" w:rsidTr="005871B8">
        <w:trPr>
          <w:trHeight w:val="1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spacing w:before="0" w:after="0"/>
              <w:rPr>
                <w:rFonts w:cs="Times New Roman"/>
                <w:bCs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TwinsUK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,96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8 (32–8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he non-targeted metabolomics analysis was performed at Metabolon (Durham, North Carolina, USA) on a platform consisting of four independent ultra-high-performance liquid chromatography–tandem mass spectrometry instrument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871B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</w:tbl>
    <w:p w:rsidR="005871B8" w:rsidRDefault="00000000">
      <w:pPr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 xml:space="preserve">TBC: Alpha-Tocopherol, Beta-Carotene Cancer Prevention Study; EPIC: European Prospective Investigation into Cancer and Nutrition; </w:t>
      </w:r>
      <w:proofErr w:type="spellStart"/>
      <w:r>
        <w:rPr>
          <w:rFonts w:cs="Times New Roman"/>
        </w:rPr>
        <w:t>InCH</w:t>
      </w:r>
      <w:proofErr w:type="spellEnd"/>
      <w:r>
        <w:rPr>
          <w:rFonts w:cs="Times New Roman" w:hint="eastAsia"/>
        </w:rPr>
        <w:t>: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InCHIANTI</w:t>
      </w:r>
      <w:proofErr w:type="spellEnd"/>
      <w:r>
        <w:rPr>
          <w:rFonts w:cs="Times New Roman"/>
        </w:rPr>
        <w:t xml:space="preserve"> Study; KORA: The Cooperative Health Research in the Region of Augsburg; NHS: Nurses’ Health Study; PLCO: Prostate, Lung, Colorectal, and Ovarian (PLCO) Cancer Screening Trial; HAPI: Heredity and Phenotype Intervention Heart Study; </w:t>
      </w:r>
      <w:r>
        <w:rPr>
          <w:rFonts w:cs="Times New Roman"/>
          <w:szCs w:val="24"/>
        </w:rPr>
        <w:t>NA, not applicable</w:t>
      </w:r>
      <w:r>
        <w:rPr>
          <w:rFonts w:cs="Times New Roman"/>
        </w:rPr>
        <w:t>.</w:t>
      </w:r>
    </w:p>
    <w:sectPr w:rsidR="005871B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15289" w:rsidRDefault="00D15289">
      <w:pPr>
        <w:spacing w:before="0" w:after="0"/>
      </w:pPr>
      <w:r>
        <w:separator/>
      </w:r>
    </w:p>
  </w:endnote>
  <w:endnote w:type="continuationSeparator" w:id="0">
    <w:p w:rsidR="00D15289" w:rsidRDefault="00D152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871B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871B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5871B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871B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871B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5871B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15289" w:rsidRDefault="00D15289">
      <w:pPr>
        <w:spacing w:before="0" w:after="0"/>
      </w:pPr>
      <w:r>
        <w:separator/>
      </w:r>
    </w:p>
  </w:footnote>
  <w:footnote w:type="continuationSeparator" w:id="0">
    <w:p w:rsidR="00D15289" w:rsidRDefault="00D152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871B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871B8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33019038">
    <w:abstractNumId w:val="0"/>
  </w:num>
  <w:num w:numId="2" w16cid:durableId="1987010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mYjllYWNhMmI4ZDY1NGYzMTc0NDJkMzVhZDA3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zz0a6z9ex3e0z05vxsdjdtz02txfpwdd&quot;&gt;饮食习惯与食管疾病&lt;record-ids&gt;&lt;item&gt;210&lt;/item&gt;&lt;item&gt;211&lt;/item&gt;&lt;item&gt;212&lt;/item&gt;&lt;/record-ids&gt;&lt;/item&gt;&lt;/Libraries&gt;"/>
  </w:docVars>
  <w:rsids>
    <w:rsidRoot w:val="00803D24"/>
    <w:rsid w:val="0001436A"/>
    <w:rsid w:val="000226D9"/>
    <w:rsid w:val="00023891"/>
    <w:rsid w:val="00034304"/>
    <w:rsid w:val="00035434"/>
    <w:rsid w:val="00052919"/>
    <w:rsid w:val="00052A14"/>
    <w:rsid w:val="00077D53"/>
    <w:rsid w:val="000A3AD9"/>
    <w:rsid w:val="000C6757"/>
    <w:rsid w:val="000D229F"/>
    <w:rsid w:val="00105FD9"/>
    <w:rsid w:val="001102D9"/>
    <w:rsid w:val="00117666"/>
    <w:rsid w:val="001323F2"/>
    <w:rsid w:val="00133A65"/>
    <w:rsid w:val="00134F5A"/>
    <w:rsid w:val="001549D3"/>
    <w:rsid w:val="00160065"/>
    <w:rsid w:val="00177D84"/>
    <w:rsid w:val="001B239C"/>
    <w:rsid w:val="001C5550"/>
    <w:rsid w:val="00211F69"/>
    <w:rsid w:val="0023574A"/>
    <w:rsid w:val="00267D18"/>
    <w:rsid w:val="002868E2"/>
    <w:rsid w:val="002869C3"/>
    <w:rsid w:val="002936E4"/>
    <w:rsid w:val="002B4A57"/>
    <w:rsid w:val="002C74CA"/>
    <w:rsid w:val="0032162B"/>
    <w:rsid w:val="003242C0"/>
    <w:rsid w:val="00353321"/>
    <w:rsid w:val="003544FB"/>
    <w:rsid w:val="003679C2"/>
    <w:rsid w:val="003A24E3"/>
    <w:rsid w:val="003A295A"/>
    <w:rsid w:val="003A6EC7"/>
    <w:rsid w:val="003B4BCE"/>
    <w:rsid w:val="003D2F2D"/>
    <w:rsid w:val="003E6BD1"/>
    <w:rsid w:val="00401590"/>
    <w:rsid w:val="00414DD3"/>
    <w:rsid w:val="00424A1B"/>
    <w:rsid w:val="00447801"/>
    <w:rsid w:val="00452E9C"/>
    <w:rsid w:val="0046572B"/>
    <w:rsid w:val="004735C8"/>
    <w:rsid w:val="00473AFB"/>
    <w:rsid w:val="004961FF"/>
    <w:rsid w:val="00517A89"/>
    <w:rsid w:val="005250F2"/>
    <w:rsid w:val="00525FB5"/>
    <w:rsid w:val="00545A99"/>
    <w:rsid w:val="00561263"/>
    <w:rsid w:val="005763F7"/>
    <w:rsid w:val="00581961"/>
    <w:rsid w:val="005871B8"/>
    <w:rsid w:val="00593EEA"/>
    <w:rsid w:val="005A5EEE"/>
    <w:rsid w:val="005B00EF"/>
    <w:rsid w:val="005D0D61"/>
    <w:rsid w:val="005E37C5"/>
    <w:rsid w:val="00602F54"/>
    <w:rsid w:val="00611908"/>
    <w:rsid w:val="006227C0"/>
    <w:rsid w:val="006375C7"/>
    <w:rsid w:val="00654E8F"/>
    <w:rsid w:val="00654F48"/>
    <w:rsid w:val="00660D05"/>
    <w:rsid w:val="006820B1"/>
    <w:rsid w:val="00693C17"/>
    <w:rsid w:val="006B7D14"/>
    <w:rsid w:val="006F3F02"/>
    <w:rsid w:val="0070088B"/>
    <w:rsid w:val="00701727"/>
    <w:rsid w:val="0070566C"/>
    <w:rsid w:val="0070728E"/>
    <w:rsid w:val="007124A9"/>
    <w:rsid w:val="00714C50"/>
    <w:rsid w:val="00725A7D"/>
    <w:rsid w:val="0074754F"/>
    <w:rsid w:val="007501BE"/>
    <w:rsid w:val="00760882"/>
    <w:rsid w:val="00765868"/>
    <w:rsid w:val="00790BB3"/>
    <w:rsid w:val="007C206C"/>
    <w:rsid w:val="007C2E58"/>
    <w:rsid w:val="00803D24"/>
    <w:rsid w:val="00817DD6"/>
    <w:rsid w:val="00821874"/>
    <w:rsid w:val="00855E53"/>
    <w:rsid w:val="0087610F"/>
    <w:rsid w:val="00885156"/>
    <w:rsid w:val="008A6DA0"/>
    <w:rsid w:val="008C31F1"/>
    <w:rsid w:val="008E4267"/>
    <w:rsid w:val="008F1335"/>
    <w:rsid w:val="009151AA"/>
    <w:rsid w:val="00920A83"/>
    <w:rsid w:val="0093429D"/>
    <w:rsid w:val="00943573"/>
    <w:rsid w:val="00952976"/>
    <w:rsid w:val="00970F7D"/>
    <w:rsid w:val="00987DCD"/>
    <w:rsid w:val="00994A3D"/>
    <w:rsid w:val="009C2B12"/>
    <w:rsid w:val="009C3F90"/>
    <w:rsid w:val="009C4534"/>
    <w:rsid w:val="009C70F3"/>
    <w:rsid w:val="009F6148"/>
    <w:rsid w:val="00A174D9"/>
    <w:rsid w:val="00A569CD"/>
    <w:rsid w:val="00A61336"/>
    <w:rsid w:val="00AA25B1"/>
    <w:rsid w:val="00AB02E9"/>
    <w:rsid w:val="00AB4262"/>
    <w:rsid w:val="00AB6715"/>
    <w:rsid w:val="00AC1DDA"/>
    <w:rsid w:val="00AE04A2"/>
    <w:rsid w:val="00B1671E"/>
    <w:rsid w:val="00B25EB8"/>
    <w:rsid w:val="00B354E1"/>
    <w:rsid w:val="00B37F4D"/>
    <w:rsid w:val="00B42C64"/>
    <w:rsid w:val="00B44371"/>
    <w:rsid w:val="00B51559"/>
    <w:rsid w:val="00B911C1"/>
    <w:rsid w:val="00BC5525"/>
    <w:rsid w:val="00BE5D68"/>
    <w:rsid w:val="00C1288C"/>
    <w:rsid w:val="00C52A7B"/>
    <w:rsid w:val="00C56BAF"/>
    <w:rsid w:val="00C679AA"/>
    <w:rsid w:val="00C75972"/>
    <w:rsid w:val="00C827C3"/>
    <w:rsid w:val="00CC0A3A"/>
    <w:rsid w:val="00CD066B"/>
    <w:rsid w:val="00CE020C"/>
    <w:rsid w:val="00CE4FEE"/>
    <w:rsid w:val="00D15289"/>
    <w:rsid w:val="00D209C6"/>
    <w:rsid w:val="00D34A11"/>
    <w:rsid w:val="00D43A25"/>
    <w:rsid w:val="00D5656E"/>
    <w:rsid w:val="00D85857"/>
    <w:rsid w:val="00DB59C3"/>
    <w:rsid w:val="00DC155A"/>
    <w:rsid w:val="00DC259A"/>
    <w:rsid w:val="00DC4C04"/>
    <w:rsid w:val="00DC66BC"/>
    <w:rsid w:val="00DE23E8"/>
    <w:rsid w:val="00E05BB8"/>
    <w:rsid w:val="00E078A5"/>
    <w:rsid w:val="00E4439B"/>
    <w:rsid w:val="00E52377"/>
    <w:rsid w:val="00E640F4"/>
    <w:rsid w:val="00E64E17"/>
    <w:rsid w:val="00E866C9"/>
    <w:rsid w:val="00EA3D3C"/>
    <w:rsid w:val="00EC0B91"/>
    <w:rsid w:val="00EE269E"/>
    <w:rsid w:val="00EE32D0"/>
    <w:rsid w:val="00EF11C1"/>
    <w:rsid w:val="00F317B6"/>
    <w:rsid w:val="00F32D9B"/>
    <w:rsid w:val="00F46900"/>
    <w:rsid w:val="00F54DEE"/>
    <w:rsid w:val="00F5788D"/>
    <w:rsid w:val="00F61D89"/>
    <w:rsid w:val="00F626E3"/>
    <w:rsid w:val="00F657C8"/>
    <w:rsid w:val="00FC3465"/>
    <w:rsid w:val="00FD6C61"/>
    <w:rsid w:val="00FE23C1"/>
    <w:rsid w:val="01AF1C9E"/>
    <w:rsid w:val="1D8B0DF8"/>
    <w:rsid w:val="1F770D0D"/>
    <w:rsid w:val="2A3560E6"/>
    <w:rsid w:val="2D841FB9"/>
    <w:rsid w:val="39E019C2"/>
    <w:rsid w:val="3FC13158"/>
    <w:rsid w:val="48DF3232"/>
    <w:rsid w:val="65165257"/>
    <w:rsid w:val="79EA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2B9D"/>
  <w15:docId w15:val="{B40EA662-3968-47C8-BE23-6AB1C07AB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0">
    <w:name w:val="无格式表格 11"/>
    <w:basedOn w:val="a2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50</cp:revision>
  <cp:lastPrinted>2013-10-03T12:51:00Z</cp:lastPrinted>
  <dcterms:created xsi:type="dcterms:W3CDTF">2022-11-17T16:58:00Z</dcterms:created>
  <dcterms:modified xsi:type="dcterms:W3CDTF">2024-05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14364A8D294694B7D539ED827CCE2E_12</vt:lpwstr>
  </property>
</Properties>
</file>